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87" w:type="dxa"/>
        <w:jc w:val="center"/>
        <w:tblLook w:val="04A0" w:firstRow="1" w:lastRow="0" w:firstColumn="1" w:lastColumn="0" w:noHBand="0" w:noVBand="1"/>
      </w:tblPr>
      <w:tblGrid>
        <w:gridCol w:w="1090"/>
        <w:gridCol w:w="4297"/>
      </w:tblGrid>
      <w:tr w:rsidR="000435AB" w:rsidRPr="000435AB" w14:paraId="760156A3" w14:textId="77777777" w:rsidTr="000435AB">
        <w:trPr>
          <w:trHeight w:val="516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F869D9" w14:textId="4EA62496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able </w:t>
            </w:r>
            <w:r w:rsidR="00BE366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Pr="000435A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: The primer sequences for qRT-PCR.</w:t>
            </w:r>
          </w:p>
        </w:tc>
      </w:tr>
      <w:tr w:rsidR="000435AB" w:rsidRPr="000435AB" w14:paraId="2BB1C3F8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9CE2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2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052B5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0435AB" w:rsidRPr="000435AB" w14:paraId="783A5E94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F3E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IA4</w:t>
            </w:r>
          </w:p>
        </w:tc>
        <w:tc>
          <w:tcPr>
            <w:tcW w:w="42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8AB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5'-GCGCTTAACCGGCGCGTACCT-3'</w:t>
            </w:r>
          </w:p>
        </w:tc>
      </w:tr>
      <w:tr w:rsidR="000435AB" w:rsidRPr="000435AB" w14:paraId="72C3ACB2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5AB5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733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5'-TTCCGGAAAGCTTCGAGCTAC-3'</w:t>
            </w:r>
          </w:p>
        </w:tc>
      </w:tr>
      <w:tr w:rsidR="000435AB" w:rsidRPr="000435AB" w14:paraId="07337EC1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B74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P6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578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5'-GGCCTTGGACTGACTGGTCA-3'</w:t>
            </w:r>
          </w:p>
        </w:tc>
      </w:tr>
      <w:tr w:rsidR="000435AB" w:rsidRPr="000435AB" w14:paraId="6E490A46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63A4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66E4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5'-CGCGATATTGCAATGCCTGC-3'</w:t>
            </w:r>
          </w:p>
        </w:tc>
      </w:tr>
      <w:tr w:rsidR="000435AB" w:rsidRPr="000435AB" w14:paraId="09C3D9FA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A48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N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2087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5'-GGCCTTTGCAAACATGCACAT-3'</w:t>
            </w:r>
          </w:p>
        </w:tc>
      </w:tr>
      <w:tr w:rsidR="000435AB" w:rsidRPr="000435AB" w14:paraId="399664D1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AC3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47F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5'-TAAATCCAAGCGCGGCCATGC-3'</w:t>
            </w:r>
          </w:p>
        </w:tc>
      </w:tr>
      <w:tr w:rsidR="000435AB" w:rsidRPr="000435AB" w14:paraId="04131B0E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871B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LRB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733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5'-AACCTATAGGCGACGTGCA-3'</w:t>
            </w:r>
          </w:p>
        </w:tc>
      </w:tr>
      <w:tr w:rsidR="000435AB" w:rsidRPr="000435AB" w14:paraId="74B1CA5C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E4C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EBE1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5'-GCGCGATTAACCGACTCCG-3'</w:t>
            </w:r>
          </w:p>
        </w:tc>
      </w:tr>
      <w:tr w:rsidR="000435AB" w:rsidRPr="000435AB" w14:paraId="498EC714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3164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LN1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0D8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5'-ATTAGCCGGTTAACTGACGG-3'</w:t>
            </w:r>
          </w:p>
        </w:tc>
      </w:tr>
      <w:tr w:rsidR="000435AB" w:rsidRPr="000435AB" w14:paraId="5E38F7ED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558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13BC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5'-GGCCAATTACACGTGTCAGT-3'</w:t>
            </w:r>
          </w:p>
        </w:tc>
      </w:tr>
      <w:tr w:rsidR="000435AB" w:rsidRPr="000435AB" w14:paraId="0799BC60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16D7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4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047A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: 5'-AATGCGCGATATGCATTTAACCT-3'</w:t>
            </w:r>
          </w:p>
        </w:tc>
      </w:tr>
      <w:tr w:rsidR="000435AB" w:rsidRPr="000435AB" w14:paraId="299663B4" w14:textId="77777777" w:rsidTr="000435AB">
        <w:trPr>
          <w:trHeight w:val="276"/>
          <w:jc w:val="center"/>
        </w:trPr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72B0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8C2D" w14:textId="77777777" w:rsidR="000435AB" w:rsidRPr="000435AB" w:rsidRDefault="000435AB" w:rsidP="000435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35A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: 5'-TTGGCCAACGCGATATGCGCATG-3'</w:t>
            </w:r>
          </w:p>
        </w:tc>
      </w:tr>
    </w:tbl>
    <w:p w14:paraId="01F0F3D0" w14:textId="77777777" w:rsidR="00126BBD" w:rsidRPr="000435AB" w:rsidRDefault="00126BBD"/>
    <w:sectPr w:rsidR="00126BBD" w:rsidRPr="00043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A6D44" w14:textId="77777777" w:rsidR="00B0531A" w:rsidRDefault="00B0531A" w:rsidP="000435AB">
      <w:r>
        <w:separator/>
      </w:r>
    </w:p>
  </w:endnote>
  <w:endnote w:type="continuationSeparator" w:id="0">
    <w:p w14:paraId="0AC7D800" w14:textId="77777777" w:rsidR="00B0531A" w:rsidRDefault="00B0531A" w:rsidP="00043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CAFEE" w14:textId="77777777" w:rsidR="00B0531A" w:rsidRDefault="00B0531A" w:rsidP="000435AB">
      <w:r>
        <w:separator/>
      </w:r>
    </w:p>
  </w:footnote>
  <w:footnote w:type="continuationSeparator" w:id="0">
    <w:p w14:paraId="48000054" w14:textId="77777777" w:rsidR="00B0531A" w:rsidRDefault="00B0531A" w:rsidP="00043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1CD"/>
    <w:rsid w:val="000435AB"/>
    <w:rsid w:val="00126BBD"/>
    <w:rsid w:val="009830D4"/>
    <w:rsid w:val="00B0531A"/>
    <w:rsid w:val="00BE366E"/>
    <w:rsid w:val="00C5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0BCB0"/>
  <w15:chartTrackingRefBased/>
  <w15:docId w15:val="{3B5997C6-0FB1-4112-BA44-8FAFC3ED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5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449</Characters>
  <Application>Microsoft Office Word</Application>
  <DocSecurity>0</DocSecurity>
  <Lines>29</Lines>
  <Paragraphs>23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ingliang</dc:creator>
  <cp:keywords/>
  <dc:description/>
  <cp:lastModifiedBy>He Mingliang</cp:lastModifiedBy>
  <cp:revision>3</cp:revision>
  <dcterms:created xsi:type="dcterms:W3CDTF">2022-10-26T14:58:00Z</dcterms:created>
  <dcterms:modified xsi:type="dcterms:W3CDTF">2022-10-2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b0738bda7bdcc9a7e502cfc9819f01e359b4bcc22b3228ec6e8be05139df5</vt:lpwstr>
  </property>
</Properties>
</file>